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1BC3" w:rsidRDefault="008B1BC3" w:rsidP="008B1BC3">
      <w:pPr>
        <w:spacing w:line="480" w:lineRule="auto"/>
        <w:contextualSpacing/>
        <w:mirrorIndents/>
        <w:rPr>
          <w:rFonts w:ascii="Arial Unicode MS" w:hAnsi="Arial Unicode MS" w:cs="Arial Unicode MS"/>
          <w:b/>
          <w:bCs/>
        </w:rPr>
      </w:pPr>
    </w:p>
    <w:p w:rsidR="008B1BC3" w:rsidRPr="00705C07" w:rsidRDefault="008B1BC3" w:rsidP="008B1BC3">
      <w:pPr>
        <w:spacing w:line="480" w:lineRule="auto"/>
        <w:contextualSpacing/>
        <w:mirrorIndents/>
        <w:rPr>
          <w:rFonts w:ascii="Arial Unicode MS" w:hAnsi="Arial Unicode MS" w:cs="Arial Unicode MS"/>
          <w:bCs/>
        </w:rPr>
      </w:pPr>
      <w:r>
        <w:rPr>
          <w:rFonts w:ascii="Arial Unicode MS" w:eastAsia="Arial Unicode MS" w:hAnsi="Arial" w:cs="Arial Unicode MS"/>
          <w:b/>
          <w:bCs/>
        </w:rPr>
        <w:t xml:space="preserve">Supplemental table 1. </w:t>
      </w:r>
      <w:r w:rsidRPr="00705C07">
        <w:rPr>
          <w:rFonts w:ascii="Arial Unicode MS" w:eastAsia="Arial Unicode MS" w:hAnsi="Arial" w:cs="Arial Unicode MS"/>
          <w:bCs/>
        </w:rPr>
        <w:t xml:space="preserve">Differentially expressed plasma microRNAs in sickle cell </w:t>
      </w:r>
      <w:proofErr w:type="spellStart"/>
      <w:r w:rsidRPr="00705C07">
        <w:rPr>
          <w:rFonts w:ascii="Arial Unicode MS" w:eastAsia="Arial Unicode MS" w:hAnsi="Arial" w:cs="Arial Unicode MS"/>
          <w:bCs/>
        </w:rPr>
        <w:t>anemia</w:t>
      </w:r>
      <w:proofErr w:type="spellEnd"/>
      <w:r w:rsidRPr="00705C07">
        <w:rPr>
          <w:rFonts w:ascii="Arial Unicode MS" w:eastAsia="Arial Unicode MS" w:hAnsi="Arial" w:cs="Arial Unicode MS"/>
          <w:bCs/>
        </w:rPr>
        <w:t xml:space="preserve"> compared to normal </w:t>
      </w:r>
      <w:proofErr w:type="spellStart"/>
      <w:r w:rsidRPr="00705C07">
        <w:rPr>
          <w:rFonts w:ascii="Arial Unicode MS" w:eastAsia="Arial Unicode MS" w:hAnsi="Arial" w:cs="Arial Unicode MS"/>
          <w:bCs/>
        </w:rPr>
        <w:t>hemoglobin</w:t>
      </w:r>
      <w:proofErr w:type="spellEnd"/>
      <w:r w:rsidRPr="00705C07">
        <w:rPr>
          <w:rFonts w:ascii="Arial Unicode MS" w:eastAsia="Arial Unicode MS" w:hAnsi="Arial" w:cs="Arial Unicode MS"/>
          <w:bCs/>
        </w:rPr>
        <w:t xml:space="preserve"> phenotype</w:t>
      </w:r>
    </w:p>
    <w:tbl>
      <w:tblPr>
        <w:tblpPr w:leftFromText="187" w:rightFromText="187" w:vertAnchor="text" w:tblpY="1"/>
        <w:tblW w:w="199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39"/>
        <w:gridCol w:w="6923"/>
        <w:gridCol w:w="1355"/>
        <w:gridCol w:w="1187"/>
        <w:gridCol w:w="1794"/>
        <w:gridCol w:w="2454"/>
      </w:tblGrid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b/>
                <w:bCs/>
                <w:color w:val="000000" w:themeColor="text1"/>
                <w:sz w:val="18"/>
                <w:szCs w:val="18"/>
              </w:rPr>
              <w:t>miRNA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b/>
                <w:bCs/>
                <w:color w:val="000000" w:themeColor="text1"/>
                <w:sz w:val="18"/>
                <w:szCs w:val="18"/>
              </w:rPr>
              <w:t>miRNA sequence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b/>
                <w:bCs/>
                <w:color w:val="000000" w:themeColor="text1"/>
                <w:sz w:val="18"/>
                <w:szCs w:val="18"/>
              </w:rPr>
              <w:t>U/D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b/>
                <w:bCs/>
                <w:color w:val="000000" w:themeColor="text1"/>
                <w:sz w:val="18"/>
                <w:szCs w:val="18"/>
              </w:rPr>
              <w:t>FC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b/>
                <w:bCs/>
                <w:color w:val="000000" w:themeColor="text1"/>
                <w:sz w:val="18"/>
                <w:szCs w:val="18"/>
              </w:rPr>
              <w:t>Log2FC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8B1BC3" w:rsidTr="00F97FB3">
        <w:trPr>
          <w:trHeight w:val="279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1273h-5p_R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+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CTGGGAGGTCAAGGCTGCAGTG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2.25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5.80E-03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1287-5p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TGCTGGATCAGTGGTTCGAGTC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1.77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8.48E-03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let-7e-5p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TGAGGTAGGAGGTTGTATAGT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2.39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1.14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190a-5p_R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+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TGATATGTTTGATATATTAGGT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</w:t>
            </w:r>
            <w:proofErr w:type="spellStart"/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</w:t>
            </w:r>
            <w:proofErr w:type="spellStart"/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1.17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145-3p_L-2R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+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ATTCCTGGAAATACTGTTCT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1.81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1.18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181a-5p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AACATTCAACGCTGTCGGTGAG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0.53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1.35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320a-3p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AAAAGCTGGGTTGAGAGGGCGA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1.35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1.42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30b-3p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CTGGGAGGTGGATGTTTACTTC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2.69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1.45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143-3p_R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+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TGAGATGAAGCACTGTAGCTC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1.68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1.46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23a-5p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GGGGTTCCTGGGGATGGGATT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2.95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1.61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378a-3p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ACTGGACTTGGAGTCAGAAGGC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1.72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1.76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PC-3p-30740_363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AAGCCTCTGTCCCCACCCCAG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3.51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2.02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27b-5p_1ss9G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AGAGCTTATCTGATTGGTGAAC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2.33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2.07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181d-5p_R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+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AACATTCATTGTTGTCGGTGGGT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1.67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2.15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let-7a-5p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TGAGGTAGTAGGTTGTATAGT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1.20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2.17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let-7d-5p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AGAGGTAGTAGGTTGCATAGT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1.09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2.20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378i_R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+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1_1ss9A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ACTGGACTTGGAGTCAGAAGG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1.79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2.21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let-7i-5p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TGAGGTAGTAGTTTGTGCTGT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1.63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2.32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30e-3p_1ss22C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CTTTCAGTCGGATGTTTACAG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1.61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2.34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3130-3p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GCTGCACCGGAGACTGGGTAA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</w:t>
            </w:r>
            <w:proofErr w:type="spellStart"/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</w:t>
            </w:r>
            <w:proofErr w:type="spellStart"/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2.58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4665-5p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CTGGGGGACGCGTGAGCGCGAGC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2.35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2.67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378c_R-5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ACTGGACTTGGAGTCAGAAG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1.78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2.71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206_R-2_1ss11GA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TGGAATGTAAAGAAGTGTG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4.51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2.71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664b-5p_R-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TGGGCTAAGGGAGATGATTGGG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2.65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2.77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21-3p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CAACACCAGTCGATGGGCTG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1.08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2.79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3679-5p_R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+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TGAGGATATGGCAGGGAAGGGGA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4.83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2.95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664a-5p_R-2_1ss9G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ACTGGCTATGGAAAATGATTGG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1.24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3.04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320e_L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+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1R+3_1ss17AG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AAAAGCTGGGTTGAGAGGGTGA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3.09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3.17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375-3p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TTTGTTCGTTCGGCTCGCGTGA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2.21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3.34E-02</w:t>
            </w:r>
          </w:p>
        </w:tc>
      </w:tr>
      <w:tr w:rsidR="008B1BC3" w:rsidTr="00F97FB3">
        <w:trPr>
          <w:trHeight w:val="106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576-3p_R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+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AAGATGTGGAAAAATTGGAATCC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2.36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3.42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7-5p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TGGAAGACTAGTGATTTTGTTGT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1.19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3.50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30d-3p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CTTTCAGTCAGATGTTTGCTGC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2.34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3.51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lastRenderedPageBreak/>
              <w:t>hsa-miR-589-5p_R-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TGAGAACCACGTCTGCTCTGA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1.93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3.54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378d_R-2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ACTGGACTTGGAGTCAGA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2.09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3.64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769-5p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TGAGACCTCTGGGTTCTGAGC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2.05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3.69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186-5p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CAAAGAATTCTCCTTTTGGGC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1.7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3.77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766-5p_R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+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AGGAGGAATTGGTGCTGGTCTT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2.04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3.95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29c-5p_R-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TGACCGATTTCTCCTGGTGT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2.28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4.08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190b-5p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TGATATGTTTGATATTGGGTTG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2.18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4.35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6734-5p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TTGAGGGGAGAATGAGGTGGAGA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2.86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4.52E-02</w:t>
            </w:r>
          </w:p>
        </w:tc>
      </w:tr>
      <w:tr w:rsidR="008B1BC3" w:rsidTr="00F97FB3">
        <w:trPr>
          <w:trHeight w:val="310"/>
        </w:trPr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hsa-miR-378f_R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+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1_1ss14C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ACTGGACTTGGAGTCAGAAG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-3.47</w:t>
            </w:r>
          </w:p>
        </w:tc>
        <w:tc>
          <w:tcPr>
            <w:tcW w:w="2454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 w:themeColor="text1"/>
                <w:sz w:val="18"/>
                <w:szCs w:val="18"/>
              </w:rPr>
              <w:t>4.82E-02</w:t>
            </w:r>
          </w:p>
        </w:tc>
      </w:tr>
    </w:tbl>
    <w:p w:rsidR="008B1BC3" w:rsidRDefault="008B1BC3" w:rsidP="008B1BC3">
      <w:pPr>
        <w:spacing w:line="480" w:lineRule="auto"/>
        <w:contextualSpacing/>
        <w:mirrorIndents/>
        <w:rPr>
          <w:rFonts w:ascii="Arial Unicode MS" w:hAnsi="Arial Unicode MS" w:cs="Arial Unicode MS"/>
          <w:b/>
          <w:bCs/>
        </w:rPr>
      </w:pPr>
    </w:p>
    <w:p w:rsidR="008B1BC3" w:rsidRPr="00705C07" w:rsidRDefault="008B1BC3" w:rsidP="008B1BC3">
      <w:pPr>
        <w:spacing w:line="480" w:lineRule="auto"/>
        <w:contextualSpacing/>
        <w:mirrorIndents/>
        <w:rPr>
          <w:rFonts w:ascii="Arial Unicode MS" w:hAnsi="Arial Unicode MS" w:cs="Arial Unicode MS"/>
          <w:bCs/>
        </w:rPr>
      </w:pPr>
      <w:r>
        <w:rPr>
          <w:rFonts w:ascii="Arial Unicode MS" w:eastAsia="Arial Unicode MS" w:hAnsi="Arial" w:cs="Arial Unicode MS"/>
          <w:b/>
          <w:bCs/>
        </w:rPr>
        <w:t xml:space="preserve">Supplemental table 2. </w:t>
      </w:r>
      <w:r w:rsidRPr="00705C07">
        <w:rPr>
          <w:rFonts w:ascii="Arial Unicode MS" w:eastAsia="Arial Unicode MS" w:hAnsi="Arial" w:cs="Arial Unicode MS"/>
          <w:bCs/>
        </w:rPr>
        <w:t xml:space="preserve">Significant KEGG metabolic </w:t>
      </w:r>
      <w:proofErr w:type="spellStart"/>
      <w:r w:rsidRPr="00705C07">
        <w:rPr>
          <w:rFonts w:ascii="Arial Unicode MS" w:eastAsia="Arial Unicode MS" w:hAnsi="Arial" w:cs="Arial Unicode MS"/>
          <w:bCs/>
        </w:rPr>
        <w:t>signaling</w:t>
      </w:r>
      <w:proofErr w:type="spellEnd"/>
      <w:r w:rsidRPr="00705C07">
        <w:rPr>
          <w:rFonts w:ascii="Arial Unicode MS" w:hAnsi="Arial" w:cs="Arial Unicode MS"/>
          <w:bCs/>
        </w:rPr>
        <w:t xml:space="preserve"> pathways in sickle cell </w:t>
      </w:r>
      <w:proofErr w:type="spellStart"/>
      <w:r w:rsidRPr="00705C07">
        <w:rPr>
          <w:rFonts w:ascii="Arial Unicode MS" w:hAnsi="Arial" w:cs="Arial Unicode MS"/>
          <w:bCs/>
        </w:rPr>
        <w:t>anemia</w:t>
      </w:r>
      <w:proofErr w:type="spellEnd"/>
    </w:p>
    <w:tbl>
      <w:tblPr>
        <w:tblpPr w:leftFromText="180" w:rightFromText="180" w:vertAnchor="text" w:tblpXSpec="center" w:tblpY="1"/>
        <w:tblOverlap w:val="never"/>
        <w:tblW w:w="93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17"/>
        <w:gridCol w:w="1451"/>
        <w:gridCol w:w="1177"/>
        <w:gridCol w:w="1638"/>
      </w:tblGrid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b/>
                <w:bCs/>
                <w:color w:val="000000"/>
                <w:sz w:val="18"/>
                <w:szCs w:val="18"/>
                <w:lang w:val="en-US"/>
              </w:rPr>
              <w:t>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b/>
                <w:bCs/>
                <w:color w:val="000000"/>
                <w:sz w:val="18"/>
                <w:szCs w:val="18"/>
                <w:lang w:val="en-US"/>
              </w:rPr>
              <w:t>Enrichmen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b/>
                <w:bCs/>
                <w:color w:val="000000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b/>
                <w:bCs/>
                <w:color w:val="000000"/>
                <w:sz w:val="18"/>
                <w:szCs w:val="18"/>
                <w:lang w:val="en-US"/>
              </w:rPr>
              <w:t>Gene number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Pathways in cancer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381295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3.08E-18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466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Rap1 signaling 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8151659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5.88E-12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86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Ras</w:t>
            </w:r>
            <w:proofErr w:type="spellEnd"/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 xml:space="preserve"> signaling 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677686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8.75E-12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210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Axon guidance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9189189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9.77E-12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65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PI3K-Akt signaling 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315508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.27E-1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311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Proteoglycans in cancer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75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.87E-1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89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Regulation of actin cytoskeleto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7272727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2.21E-1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92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Hippo signaling 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4.11E-1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44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Ubiquitin mediated proteolysis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90070922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5.28E-1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27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Focal adhesio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578199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.99E-09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81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Calcium signaling 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55670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.40E-08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66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Oxytocin signaling 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6875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2.66E-08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39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Autophagy - animal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8148148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4.19E-08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19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Pancreatic cancer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93506494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6.64E-08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72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Renal cell carcinoma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94285714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9.60E-08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66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Phospholipase D signaling 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6163522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.04E-07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37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MAPK signaling 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0722892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.10E-07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268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ErbB</w:t>
            </w:r>
            <w:proofErr w:type="spellEnd"/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 xml:space="preserve"> signaling 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91860465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.29E-07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79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Hepatocellular carcinoma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483146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2.11E-07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51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Wnt</w:t>
            </w:r>
            <w:proofErr w:type="spellEnd"/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 xml:space="preserve"> signaling 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4971098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2.47E-07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47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Colorectal cancer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9090909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3.47E-07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80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HIF-1 signaling 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9320388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3.60E-07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92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EGFR tyrosine kinase inhibitor resistance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91463415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4.36E-07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75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Arrhythmogenic</w:t>
            </w:r>
            <w:proofErr w:type="spellEnd"/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 xml:space="preserve"> right ventricular cardiomyopathy (ARVC)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91891892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9.84E-07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68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Gastric cancer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456790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.13E-06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37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lastRenderedPageBreak/>
              <w:t>Signaling pathways regulating pluripotency of stem cells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486842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.55E-06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29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Apelin</w:t>
            </w:r>
            <w:proofErr w:type="spellEnd"/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 xml:space="preserve"> signaling 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5106383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2.67E-06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20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Long-term depressio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92307692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2.98E-06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60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Fc gamma R-mediated phagocytosis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8421053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3.22E-06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84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FoxO</w:t>
            </w:r>
            <w:proofErr w:type="spellEnd"/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 xml:space="preserve"> signaling 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3.36E-06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19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Inflammatory mediator regulation of TRP channels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737864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4.63E-06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90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Sphingolipid signaling 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4962406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6.23E-06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13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Prostate cancer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7128713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7.74E-06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88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Thyroid hormone signaling 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4848485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7.84E-06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12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Phosphatidylinositol signaling system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6538462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.14E-05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90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Melanogene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5981308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.64E-05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92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cAMP</w:t>
            </w:r>
            <w:proofErr w:type="spellEnd"/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 xml:space="preserve"> signaling 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063063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.66E-05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79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cGMP-PKG signaling 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2183908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.77E-05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43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Chronic myeloid leukemia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8607595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.84E-05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70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Prolactin signaling 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9189189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.94E-05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66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Glutamatergic synapse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4745763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2.68E-05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Choline metabolism in cancer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532110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2.90E-05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93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 xml:space="preserve">Transcriptional </w:t>
            </w:r>
            <w:proofErr w:type="spellStart"/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misregulation</w:t>
            </w:r>
            <w:proofErr w:type="spellEnd"/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 xml:space="preserve"> in cancer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102564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3.11E-05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58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Breast cancer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2208589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3.15E-05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34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Vascular smooth muscle contractio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3211679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4.23E-05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14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VEGF signaling 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90163934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4.72E-05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55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Central carbon metabolism in cancer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8405797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7.63E-05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61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AMPK signaling 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3076923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7.72E-05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08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Gap junctio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4848485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84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Neurotrophin</w:t>
            </w:r>
            <w:proofErr w:type="spellEnd"/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 xml:space="preserve"> signaling 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3064516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03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Jak</w:t>
            </w:r>
            <w:proofErr w:type="spellEnd"/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-STAT signaling 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095238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36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Chemokine signaling 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79439252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70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AGE-RAGE signaling pathway in diabetic complications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347826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96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Melanoma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6842105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66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Insulin signaling 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1290323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26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GnRH signaling 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4536082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82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Circadian entrainmen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4158416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85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Endometrial cancer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852459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54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Glioma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6075949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68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p53 signaling 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6486486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64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Bacterial invasion of epithelial cells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5897436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67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Dopaminergic synapse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125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17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Relaxin</w:t>
            </w:r>
            <w:proofErr w:type="spellEnd"/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 xml:space="preserve"> signaling 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142857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14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Platelet activatio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1617647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11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SNARE interactions in vesicular transport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94117647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32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lastRenderedPageBreak/>
              <w:t>Hepatitis B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7977528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42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Acute myelo</w:t>
            </w:r>
            <w:bookmarkStart w:id="0" w:name="_GoBack"/>
            <w:bookmarkEnd w:id="0"/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id leukemia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6764706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59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Hedgehog signaling 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9795918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44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Morphine addictio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3333333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85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Parathyroid hormone synthesis, secretion and actio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220339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97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Platinum drug resistance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5526316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65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Apoptosis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0392157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23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Adrenergic signaling in cardiomyocytes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0128205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25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Lysosome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0714286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13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Inositol phosphate metabolism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4810127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67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Aldosterone-regulated sodium reabsorptio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91891892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34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Non-small cell lung cancer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5135135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63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Lysine degradatio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6153846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56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Circadian rhythm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93548387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29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 xml:space="preserve">Leukocyte </w:t>
            </w:r>
            <w:proofErr w:type="spellStart"/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transendothelial</w:t>
            </w:r>
            <w:proofErr w:type="spellEnd"/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 xml:space="preserve"> migratio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1355932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96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Glycine, serine and threonine metabolism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90243902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37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Amino sugar and nucleotide sugar metabolism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8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44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Cysteine and methionine metabolism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8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44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Small cell lung cancer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2178218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83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Hippo signaling pathway - multiple species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93333333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28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Adherens</w:t>
            </w:r>
            <w:proofErr w:type="spellEnd"/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 xml:space="preserve"> junctio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375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67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Insulin resistance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064516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Cushing syndrome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78531073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39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Fluid shear stress and atherosclerosis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79333333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19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Gastric acid secretion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3544304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66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Cholinergic synapse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0327869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98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Purine metabolism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79562044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09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TGF-beta signaling 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1372549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83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Bladder cancer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8372093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38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Cell cycle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7984496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103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Biosynthesis of unsaturated fatty acids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92857143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26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Apoptosis - multiple species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90909091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30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T cell receptor signaling 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0530973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91</w:t>
            </w:r>
          </w:p>
        </w:tc>
      </w:tr>
      <w:tr w:rsidR="008B1BC3" w:rsidTr="00F97FB3">
        <w:trPr>
          <w:jc w:val="center"/>
        </w:trPr>
        <w:tc>
          <w:tcPr>
            <w:tcW w:w="5117" w:type="dxa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Fanconi</w:t>
            </w:r>
            <w:proofErr w:type="spellEnd"/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 xml:space="preserve"> anemia pathway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.85714286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B1BC3" w:rsidRDefault="008B1BC3" w:rsidP="00F97FB3">
            <w:pPr>
              <w:contextualSpacing/>
              <w:mirrorIndents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18"/>
                <w:szCs w:val="18"/>
                <w:lang w:val="en-US"/>
              </w:rPr>
              <w:t>48</w:t>
            </w:r>
          </w:p>
        </w:tc>
      </w:tr>
    </w:tbl>
    <w:p w:rsidR="00E15256" w:rsidRDefault="00E15256"/>
    <w:sectPr w:rsidR="00E152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BC3"/>
    <w:rsid w:val="00074EED"/>
    <w:rsid w:val="002D2BCA"/>
    <w:rsid w:val="008B1BC3"/>
    <w:rsid w:val="00A64449"/>
    <w:rsid w:val="00AC6B5B"/>
    <w:rsid w:val="00E15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C71EEC-8BC2-4EF7-8EF1-7C8CE85C8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50</Words>
  <Characters>6561</Characters>
  <Application>Microsoft Office Word</Application>
  <DocSecurity>0</DocSecurity>
  <Lines>54</Lines>
  <Paragraphs>15</Paragraphs>
  <ScaleCrop>false</ScaleCrop>
  <Company>HP Inc.</Company>
  <LinksUpToDate>false</LinksUpToDate>
  <CharactersWithSpaces>7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devi K</dc:creator>
  <cp:keywords/>
  <dc:description/>
  <cp:lastModifiedBy>Sridevi K</cp:lastModifiedBy>
  <cp:revision>1</cp:revision>
  <dcterms:created xsi:type="dcterms:W3CDTF">2026-03-11T09:23:00Z</dcterms:created>
  <dcterms:modified xsi:type="dcterms:W3CDTF">2026-03-11T09:23:00Z</dcterms:modified>
</cp:coreProperties>
</file>